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75A" w:rsidRDefault="00F6675A"/>
    <w:p w:rsidR="00F55FB6" w:rsidRDefault="00F55FB6"/>
    <w:p w:rsidR="00F55FB6" w:rsidRDefault="00F55FB6"/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1300"/>
        <w:gridCol w:w="2260"/>
      </w:tblGrid>
      <w:tr w:rsidR="00F55FB6" w:rsidRPr="00F55FB6" w:rsidTr="00BB4AB9">
        <w:trPr>
          <w:trHeight w:val="320"/>
        </w:trPr>
        <w:tc>
          <w:tcPr>
            <w:tcW w:w="3940" w:type="dxa"/>
            <w:shd w:val="clear" w:color="auto" w:fill="D9D9D9" w:themeFill="background1" w:themeFillShade="D9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FAM </w:t>
            </w: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name</w:t>
            </w:r>
            <w:proofErr w:type="spellEnd"/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FAM </w:t>
            </w: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ode</w:t>
            </w:r>
            <w:proofErr w:type="spellEnd"/>
          </w:p>
        </w:tc>
        <w:tc>
          <w:tcPr>
            <w:tcW w:w="2260" w:type="dxa"/>
            <w:shd w:val="clear" w:color="auto" w:fill="D9D9D9" w:themeFill="background1" w:themeFillShade="D9"/>
            <w:noWrap/>
            <w:vAlign w:val="bottom"/>
            <w:hideMark/>
          </w:tcPr>
          <w:p w:rsidR="00F55FB6" w:rsidRPr="00F55FB6" w:rsidRDefault="00F55FB6" w:rsidP="00F55FB6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F55FB6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Code in 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</w:t>
            </w:r>
            <w:r w:rsidRPr="00F55FB6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his work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bookmarkStart w:id="0" w:name="_GoBack"/>
            <w:bookmarkEnd w:id="0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Dockerin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404.1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Dockerin_1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Malectin_lik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2819.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Malectin_like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Lipase_GDSL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3472.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Lipase_GDSL_2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6452.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9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ellula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150.1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ellulase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He_PIG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5345.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He_PIG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RicinB_lectin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4200.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Ricin_B_lectin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Ricin_B_lect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652.2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Ricin_B_lectin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Ester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756.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Esterase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3422.1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6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Flg_new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9479.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Flg_new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553.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2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lyco_hydro_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457.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H11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lyco_hydro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331.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H10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lyco_hydro_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722.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H16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Malect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1721.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Malectin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K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801.1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KD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SAS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3629.1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SASA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5_12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4600.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5-12_2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2013.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10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Lipase_GDS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657.2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Lipase_GDSL</w:t>
            </w:r>
            <w:proofErr w:type="spellEnd"/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16841.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60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olysacc_deac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1522.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olysacc_deac_1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4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2018.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4-9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0734.1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1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_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2013.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CBM10</w:t>
            </w:r>
          </w:p>
        </w:tc>
      </w:tr>
      <w:tr w:rsidR="00F55FB6" w:rsidRPr="00845506" w:rsidTr="00BB4AB9">
        <w:trPr>
          <w:trHeight w:val="32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lyco_hydro_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PF03664.1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F55FB6" w:rsidRPr="00845506" w:rsidRDefault="00F55FB6" w:rsidP="00BB4AB9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845506">
              <w:rPr>
                <w:rFonts w:ascii="Calibri" w:eastAsia="Times New Roman" w:hAnsi="Calibri" w:cs="Calibri"/>
                <w:color w:val="000000"/>
                <w:lang w:eastAsia="es-ES_tradnl"/>
              </w:rPr>
              <w:t>GH62</w:t>
            </w:r>
          </w:p>
        </w:tc>
      </w:tr>
    </w:tbl>
    <w:p w:rsidR="00F55FB6" w:rsidRDefault="00F55FB6"/>
    <w:sectPr w:rsidR="00F55FB6" w:rsidSect="00827F95">
      <w:pgSz w:w="11900" w:h="16840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06"/>
    <w:rsid w:val="0001217F"/>
    <w:rsid w:val="000125D3"/>
    <w:rsid w:val="00017D18"/>
    <w:rsid w:val="0005266A"/>
    <w:rsid w:val="00056195"/>
    <w:rsid w:val="00056F1B"/>
    <w:rsid w:val="0006308A"/>
    <w:rsid w:val="00066ED7"/>
    <w:rsid w:val="000A3667"/>
    <w:rsid w:val="000C18F4"/>
    <w:rsid w:val="000C5E0E"/>
    <w:rsid w:val="000D11C5"/>
    <w:rsid w:val="000F0F49"/>
    <w:rsid w:val="000F1FF7"/>
    <w:rsid w:val="000F7253"/>
    <w:rsid w:val="00111179"/>
    <w:rsid w:val="00111B93"/>
    <w:rsid w:val="0011336E"/>
    <w:rsid w:val="00113428"/>
    <w:rsid w:val="0011581F"/>
    <w:rsid w:val="00120884"/>
    <w:rsid w:val="001231AA"/>
    <w:rsid w:val="001305DE"/>
    <w:rsid w:val="001332E7"/>
    <w:rsid w:val="00160AE6"/>
    <w:rsid w:val="00161989"/>
    <w:rsid w:val="00166072"/>
    <w:rsid w:val="00171A2D"/>
    <w:rsid w:val="001A34EA"/>
    <w:rsid w:val="001B3C13"/>
    <w:rsid w:val="001B55D0"/>
    <w:rsid w:val="001E0943"/>
    <w:rsid w:val="001E7FC9"/>
    <w:rsid w:val="00206A4C"/>
    <w:rsid w:val="002101F5"/>
    <w:rsid w:val="0021380A"/>
    <w:rsid w:val="00225A2C"/>
    <w:rsid w:val="0024008C"/>
    <w:rsid w:val="00246400"/>
    <w:rsid w:val="00252D0D"/>
    <w:rsid w:val="00272AFD"/>
    <w:rsid w:val="002877C2"/>
    <w:rsid w:val="00296A32"/>
    <w:rsid w:val="002B7B65"/>
    <w:rsid w:val="002C169A"/>
    <w:rsid w:val="002E49E8"/>
    <w:rsid w:val="00310B4A"/>
    <w:rsid w:val="003146BD"/>
    <w:rsid w:val="00315DDA"/>
    <w:rsid w:val="0033420D"/>
    <w:rsid w:val="00341069"/>
    <w:rsid w:val="00341539"/>
    <w:rsid w:val="00344BC7"/>
    <w:rsid w:val="00363C7A"/>
    <w:rsid w:val="00371F31"/>
    <w:rsid w:val="003742D1"/>
    <w:rsid w:val="00380FE8"/>
    <w:rsid w:val="003841D4"/>
    <w:rsid w:val="00386B43"/>
    <w:rsid w:val="003A16F4"/>
    <w:rsid w:val="003A2633"/>
    <w:rsid w:val="003A4A40"/>
    <w:rsid w:val="003D28D1"/>
    <w:rsid w:val="004319E3"/>
    <w:rsid w:val="004340CB"/>
    <w:rsid w:val="004414B9"/>
    <w:rsid w:val="00450D2A"/>
    <w:rsid w:val="004710DF"/>
    <w:rsid w:val="00473F2D"/>
    <w:rsid w:val="00491F76"/>
    <w:rsid w:val="004A070A"/>
    <w:rsid w:val="004A30C3"/>
    <w:rsid w:val="004A54D4"/>
    <w:rsid w:val="004C128F"/>
    <w:rsid w:val="004D3BB0"/>
    <w:rsid w:val="004E5175"/>
    <w:rsid w:val="004F1664"/>
    <w:rsid w:val="004F3867"/>
    <w:rsid w:val="004F4253"/>
    <w:rsid w:val="00504A7A"/>
    <w:rsid w:val="00512733"/>
    <w:rsid w:val="00527377"/>
    <w:rsid w:val="00531908"/>
    <w:rsid w:val="005454BC"/>
    <w:rsid w:val="00551819"/>
    <w:rsid w:val="00587360"/>
    <w:rsid w:val="005878F4"/>
    <w:rsid w:val="00596A9B"/>
    <w:rsid w:val="005A4D17"/>
    <w:rsid w:val="005B6575"/>
    <w:rsid w:val="005C28C2"/>
    <w:rsid w:val="005E1763"/>
    <w:rsid w:val="0060107B"/>
    <w:rsid w:val="00602BD9"/>
    <w:rsid w:val="006110F6"/>
    <w:rsid w:val="00611240"/>
    <w:rsid w:val="0061466F"/>
    <w:rsid w:val="00642905"/>
    <w:rsid w:val="00662B7A"/>
    <w:rsid w:val="00663A40"/>
    <w:rsid w:val="00663E47"/>
    <w:rsid w:val="00672447"/>
    <w:rsid w:val="00680847"/>
    <w:rsid w:val="00690C73"/>
    <w:rsid w:val="006B5658"/>
    <w:rsid w:val="006C6C25"/>
    <w:rsid w:val="006D2B0D"/>
    <w:rsid w:val="006E7F6F"/>
    <w:rsid w:val="00703109"/>
    <w:rsid w:val="007032F2"/>
    <w:rsid w:val="007054F0"/>
    <w:rsid w:val="0071297C"/>
    <w:rsid w:val="00736C11"/>
    <w:rsid w:val="00744864"/>
    <w:rsid w:val="00751B72"/>
    <w:rsid w:val="007758AD"/>
    <w:rsid w:val="00781B7A"/>
    <w:rsid w:val="007853E4"/>
    <w:rsid w:val="007A03BD"/>
    <w:rsid w:val="007A372B"/>
    <w:rsid w:val="007B4FCC"/>
    <w:rsid w:val="007C0A58"/>
    <w:rsid w:val="007C0C5F"/>
    <w:rsid w:val="007C382F"/>
    <w:rsid w:val="007E1A19"/>
    <w:rsid w:val="008168A5"/>
    <w:rsid w:val="008238C0"/>
    <w:rsid w:val="00827F95"/>
    <w:rsid w:val="00837E7F"/>
    <w:rsid w:val="00840C1D"/>
    <w:rsid w:val="00845506"/>
    <w:rsid w:val="00865D62"/>
    <w:rsid w:val="008723D4"/>
    <w:rsid w:val="00882B78"/>
    <w:rsid w:val="00885914"/>
    <w:rsid w:val="008C3C0A"/>
    <w:rsid w:val="008C62F2"/>
    <w:rsid w:val="008E1161"/>
    <w:rsid w:val="008E7828"/>
    <w:rsid w:val="008F6A75"/>
    <w:rsid w:val="009038B2"/>
    <w:rsid w:val="0091155F"/>
    <w:rsid w:val="0091324E"/>
    <w:rsid w:val="00925D99"/>
    <w:rsid w:val="00926C0D"/>
    <w:rsid w:val="009355F4"/>
    <w:rsid w:val="0094241E"/>
    <w:rsid w:val="009621EE"/>
    <w:rsid w:val="00977060"/>
    <w:rsid w:val="0098690F"/>
    <w:rsid w:val="0099525D"/>
    <w:rsid w:val="009A6107"/>
    <w:rsid w:val="009B036A"/>
    <w:rsid w:val="009B1E07"/>
    <w:rsid w:val="009B3CA0"/>
    <w:rsid w:val="009C6699"/>
    <w:rsid w:val="009D10D3"/>
    <w:rsid w:val="009E04AD"/>
    <w:rsid w:val="009E4918"/>
    <w:rsid w:val="009E5F9C"/>
    <w:rsid w:val="009F36D2"/>
    <w:rsid w:val="009F5F82"/>
    <w:rsid w:val="00A02562"/>
    <w:rsid w:val="00A0748B"/>
    <w:rsid w:val="00A6090B"/>
    <w:rsid w:val="00A62385"/>
    <w:rsid w:val="00A637FE"/>
    <w:rsid w:val="00A66ADC"/>
    <w:rsid w:val="00A73877"/>
    <w:rsid w:val="00A747BC"/>
    <w:rsid w:val="00A74FE4"/>
    <w:rsid w:val="00A912CC"/>
    <w:rsid w:val="00AC5335"/>
    <w:rsid w:val="00AC6351"/>
    <w:rsid w:val="00AC6433"/>
    <w:rsid w:val="00AD4618"/>
    <w:rsid w:val="00AD7489"/>
    <w:rsid w:val="00AE628A"/>
    <w:rsid w:val="00AE7445"/>
    <w:rsid w:val="00AF36C9"/>
    <w:rsid w:val="00B12EA5"/>
    <w:rsid w:val="00B15837"/>
    <w:rsid w:val="00B20F56"/>
    <w:rsid w:val="00B22123"/>
    <w:rsid w:val="00B23CFC"/>
    <w:rsid w:val="00B26238"/>
    <w:rsid w:val="00B46C0A"/>
    <w:rsid w:val="00B6007F"/>
    <w:rsid w:val="00B64B2A"/>
    <w:rsid w:val="00B71FA7"/>
    <w:rsid w:val="00B72C53"/>
    <w:rsid w:val="00B73FA2"/>
    <w:rsid w:val="00B8471E"/>
    <w:rsid w:val="00B96B0A"/>
    <w:rsid w:val="00BA322D"/>
    <w:rsid w:val="00BC019E"/>
    <w:rsid w:val="00BC4B56"/>
    <w:rsid w:val="00BC7156"/>
    <w:rsid w:val="00BE578C"/>
    <w:rsid w:val="00BF67FE"/>
    <w:rsid w:val="00C11565"/>
    <w:rsid w:val="00C25ABC"/>
    <w:rsid w:val="00C32B9C"/>
    <w:rsid w:val="00C50073"/>
    <w:rsid w:val="00C5380A"/>
    <w:rsid w:val="00C54A89"/>
    <w:rsid w:val="00C57855"/>
    <w:rsid w:val="00C826A5"/>
    <w:rsid w:val="00C84C73"/>
    <w:rsid w:val="00C9062F"/>
    <w:rsid w:val="00CA6D20"/>
    <w:rsid w:val="00CC2688"/>
    <w:rsid w:val="00CC45B7"/>
    <w:rsid w:val="00CC6694"/>
    <w:rsid w:val="00CC766B"/>
    <w:rsid w:val="00CD2DA3"/>
    <w:rsid w:val="00CD7F7B"/>
    <w:rsid w:val="00CE3349"/>
    <w:rsid w:val="00CE4D2D"/>
    <w:rsid w:val="00D04F8B"/>
    <w:rsid w:val="00D05686"/>
    <w:rsid w:val="00D1245E"/>
    <w:rsid w:val="00D15348"/>
    <w:rsid w:val="00D16FD4"/>
    <w:rsid w:val="00D234E9"/>
    <w:rsid w:val="00D24898"/>
    <w:rsid w:val="00D513DF"/>
    <w:rsid w:val="00D7077E"/>
    <w:rsid w:val="00D72622"/>
    <w:rsid w:val="00D8092D"/>
    <w:rsid w:val="00DA3AF0"/>
    <w:rsid w:val="00DB0AAA"/>
    <w:rsid w:val="00DC63DD"/>
    <w:rsid w:val="00DD294B"/>
    <w:rsid w:val="00DD6DCA"/>
    <w:rsid w:val="00DE166B"/>
    <w:rsid w:val="00DE705B"/>
    <w:rsid w:val="00E0746D"/>
    <w:rsid w:val="00E31479"/>
    <w:rsid w:val="00E36970"/>
    <w:rsid w:val="00E40C6C"/>
    <w:rsid w:val="00E52778"/>
    <w:rsid w:val="00E92D46"/>
    <w:rsid w:val="00EA00DA"/>
    <w:rsid w:val="00EB0B82"/>
    <w:rsid w:val="00EC1C76"/>
    <w:rsid w:val="00EE5763"/>
    <w:rsid w:val="00EE74F5"/>
    <w:rsid w:val="00F01158"/>
    <w:rsid w:val="00F01964"/>
    <w:rsid w:val="00F10930"/>
    <w:rsid w:val="00F1637D"/>
    <w:rsid w:val="00F22F37"/>
    <w:rsid w:val="00F264C8"/>
    <w:rsid w:val="00F36298"/>
    <w:rsid w:val="00F4460E"/>
    <w:rsid w:val="00F526C2"/>
    <w:rsid w:val="00F55FB6"/>
    <w:rsid w:val="00F663FC"/>
    <w:rsid w:val="00F6675A"/>
    <w:rsid w:val="00F67DEA"/>
    <w:rsid w:val="00F86979"/>
    <w:rsid w:val="00F9170D"/>
    <w:rsid w:val="00F92437"/>
    <w:rsid w:val="00F94B25"/>
    <w:rsid w:val="00F973F8"/>
    <w:rsid w:val="00FA3D8F"/>
    <w:rsid w:val="00FA6573"/>
    <w:rsid w:val="00FA6AE5"/>
    <w:rsid w:val="00F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9579"/>
  <w15:chartTrackingRefBased/>
  <w15:docId w15:val="{0AC31CC5-11D0-1A4C-AC81-62EA286F7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8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lens Perales</dc:creator>
  <cp:keywords/>
  <dc:description/>
  <cp:lastModifiedBy>JPolaina</cp:lastModifiedBy>
  <cp:revision>2</cp:revision>
  <dcterms:created xsi:type="dcterms:W3CDTF">2020-10-05T09:57:00Z</dcterms:created>
  <dcterms:modified xsi:type="dcterms:W3CDTF">2020-10-05T09:57:00Z</dcterms:modified>
</cp:coreProperties>
</file>